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59AEF" w14:textId="77777777" w:rsidR="00DB70B1" w:rsidRDefault="00DB70B1" w:rsidP="00DB70B1">
      <w:pPr>
        <w:pStyle w:val="Standard"/>
        <w:pageBreakBefore/>
        <w:spacing w:after="170" w:line="360" w:lineRule="auto"/>
        <w:jc w:val="center"/>
      </w:pPr>
      <w:r>
        <w:rPr>
          <w:rFonts w:ascii="Carlito" w:hAnsi="Carlito"/>
          <w:b/>
          <w:bCs/>
          <w:sz w:val="22"/>
          <w:szCs w:val="22"/>
        </w:rPr>
        <w:t xml:space="preserve">Table S1. </w:t>
      </w:r>
      <w:r>
        <w:rPr>
          <w:rFonts w:ascii="Carlito" w:hAnsi="Carlito"/>
          <w:sz w:val="22"/>
          <w:szCs w:val="22"/>
        </w:rPr>
        <w:t>Baseline characteristics and univariate analysis by image defined risk factor (IDRF) status.</w:t>
      </w:r>
    </w:p>
    <w:tbl>
      <w:tblPr>
        <w:tblW w:w="8974" w:type="dxa"/>
        <w:tblInd w:w="43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47"/>
        <w:gridCol w:w="1699"/>
        <w:gridCol w:w="1702"/>
        <w:gridCol w:w="1586"/>
        <w:gridCol w:w="1040"/>
      </w:tblGrid>
      <w:tr w:rsidR="00DB70B1" w14:paraId="202B33C0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75903A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2AD85D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All patients*</w:t>
            </w:r>
            <w:r>
              <w:rPr>
                <w:rFonts w:ascii="Carlito" w:hAnsi="Carlito"/>
                <w:color w:val="000000"/>
                <w:sz w:val="20"/>
                <w:szCs w:val="20"/>
              </w:rPr>
              <w:br/>
              <w:t>n = 101</w:t>
            </w:r>
          </w:p>
        </w:tc>
        <w:tc>
          <w:tcPr>
            <w:tcW w:w="17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BB32B6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IDRF-negative</w:t>
            </w:r>
          </w:p>
          <w:p w14:paraId="66956288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n = 28</w:t>
            </w:r>
          </w:p>
        </w:tc>
        <w:tc>
          <w:tcPr>
            <w:tcW w:w="1586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F1E343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IDRF-positive</w:t>
            </w:r>
          </w:p>
          <w:p w14:paraId="59A82B60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n = 73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94D7E5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Carlito" w:hAnsi="Carlito"/>
                <w:color w:val="000000"/>
                <w:sz w:val="20"/>
                <w:szCs w:val="20"/>
              </w:rPr>
              <w:t>value</w:t>
            </w:r>
          </w:p>
        </w:tc>
      </w:tr>
      <w:tr w:rsidR="00DB70B1" w14:paraId="6B543957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D1222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D83D5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76848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86D33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1E53E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</w:tr>
      <w:tr w:rsidR="00DB70B1" w14:paraId="3E0CBE63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89E54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Median months [IQR])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EC4F9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23 [9, 42]</w:t>
            </w: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750BC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9.5 [0, 30]</w:t>
            </w: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112B1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26 [12, 43]</w:t>
            </w: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6D456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0.001</w:t>
            </w:r>
          </w:p>
        </w:tc>
      </w:tr>
      <w:tr w:rsidR="00DB70B1" w14:paraId="15DC73C7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0AFF7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B3B98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A1E24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348E3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FDF0C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</w:tr>
      <w:tr w:rsidR="00DB70B1" w14:paraId="4CE18EAD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25769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Female</w:t>
            </w:r>
            <w:r>
              <w:rPr>
                <w:rFonts w:ascii="Carlito" w:hAnsi="Carlito"/>
                <w:color w:val="000000"/>
                <w:sz w:val="20"/>
                <w:szCs w:val="20"/>
              </w:rPr>
              <w:br/>
              <w:t xml:space="preserve">  Male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037E2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49</w:t>
            </w:r>
            <w:r>
              <w:rPr>
                <w:rFonts w:ascii="Carlito" w:hAnsi="Carlito"/>
                <w:color w:val="000000"/>
                <w:sz w:val="20"/>
                <w:szCs w:val="20"/>
              </w:rPr>
              <w:br/>
              <w:t>52</w:t>
            </w: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C7952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12</w:t>
            </w:r>
            <w:r>
              <w:rPr>
                <w:rFonts w:ascii="Carlito" w:hAnsi="Carlito"/>
                <w:color w:val="000000"/>
                <w:sz w:val="20"/>
                <w:szCs w:val="20"/>
              </w:rPr>
              <w:br/>
              <w:t>16</w:t>
            </w: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71CAE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37</w:t>
            </w:r>
            <w:r>
              <w:rPr>
                <w:rFonts w:ascii="Carlito" w:hAnsi="Carlito"/>
                <w:color w:val="000000"/>
                <w:sz w:val="20"/>
                <w:szCs w:val="20"/>
              </w:rPr>
              <w:br/>
              <w:t>36</w:t>
            </w: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3FA2D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0.5</w:t>
            </w:r>
          </w:p>
        </w:tc>
      </w:tr>
      <w:tr w:rsidR="00DB70B1" w14:paraId="638CB1E5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B6622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9CD51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66148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F0497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FCB08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</w:tr>
      <w:tr w:rsidR="00DB70B1" w14:paraId="7250217A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17CAE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M</w:t>
            </w:r>
            <w:r>
              <w:rPr>
                <w:rFonts w:ascii="Carlito" w:hAnsi="Carlito"/>
                <w:sz w:val="20"/>
                <w:szCs w:val="20"/>
              </w:rPr>
              <w:t>āori</w:t>
            </w:r>
            <w:r>
              <w:rPr>
                <w:rFonts w:ascii="Carlito" w:hAnsi="Carlito"/>
                <w:sz w:val="20"/>
                <w:szCs w:val="20"/>
              </w:rPr>
              <w:br/>
              <w:t xml:space="preserve">  Pacific</w:t>
            </w:r>
            <w:r>
              <w:rPr>
                <w:rFonts w:ascii="Carlito" w:hAnsi="Carlito"/>
                <w:sz w:val="20"/>
                <w:szCs w:val="20"/>
              </w:rPr>
              <w:br/>
              <w:t xml:space="preserve">  European</w:t>
            </w:r>
            <w:r>
              <w:rPr>
                <w:rFonts w:ascii="Carlito" w:hAnsi="Carlito"/>
                <w:sz w:val="20"/>
                <w:szCs w:val="20"/>
              </w:rPr>
              <w:br/>
              <w:t xml:space="preserve">  Other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8D490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21</w:t>
            </w:r>
            <w:r>
              <w:rPr>
                <w:rFonts w:ascii="Carlito" w:hAnsi="Carlito"/>
                <w:color w:val="000000"/>
                <w:sz w:val="20"/>
                <w:szCs w:val="20"/>
              </w:rPr>
              <w:br/>
              <w:t>10</w:t>
            </w:r>
            <w:r>
              <w:rPr>
                <w:rFonts w:ascii="Carlito" w:hAnsi="Carlito"/>
                <w:color w:val="000000"/>
                <w:sz w:val="20"/>
                <w:szCs w:val="20"/>
              </w:rPr>
              <w:br/>
              <w:t>61</w:t>
            </w:r>
            <w:r>
              <w:rPr>
                <w:rFonts w:ascii="Carlito" w:hAnsi="Carlito"/>
                <w:color w:val="000000"/>
                <w:sz w:val="20"/>
                <w:szCs w:val="20"/>
              </w:rPr>
              <w:br/>
              <w:t>9</w:t>
            </w: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F5861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3</w:t>
            </w:r>
          </w:p>
          <w:p w14:paraId="5CDE4054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3</w:t>
            </w:r>
          </w:p>
          <w:p w14:paraId="5556AE1B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18</w:t>
            </w:r>
          </w:p>
          <w:p w14:paraId="7962289B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CCA9A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18</w:t>
            </w:r>
          </w:p>
          <w:p w14:paraId="76B55F5E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7</w:t>
            </w:r>
          </w:p>
          <w:p w14:paraId="271888CB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43</w:t>
            </w:r>
          </w:p>
          <w:p w14:paraId="7344A018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EBC72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0.3</w:t>
            </w:r>
          </w:p>
        </w:tc>
      </w:tr>
      <w:tr w:rsidR="00DB70B1" w14:paraId="43F21B33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12AC7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2C5AC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625DC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7429C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344C6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</w:tr>
      <w:tr w:rsidR="00DB70B1" w14:paraId="1D7E2984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A4101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Abdominal/Pelvic</w:t>
            </w:r>
          </w:p>
          <w:p w14:paraId="366C9629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Thoracic</w:t>
            </w:r>
          </w:p>
          <w:p w14:paraId="7EC971B7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Neck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C7CFC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75</w:t>
            </w:r>
          </w:p>
          <w:p w14:paraId="0CF37AA2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21</w:t>
            </w:r>
          </w:p>
          <w:p w14:paraId="73B45D55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D86D4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23</w:t>
            </w:r>
          </w:p>
          <w:p w14:paraId="29DA6416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3</w:t>
            </w:r>
          </w:p>
          <w:p w14:paraId="3A3E5724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1CDEF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52</w:t>
            </w:r>
          </w:p>
          <w:p w14:paraId="4E65F2BC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18</w:t>
            </w:r>
          </w:p>
          <w:p w14:paraId="381DF6E1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4F4BF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0.3</w:t>
            </w:r>
          </w:p>
        </w:tc>
      </w:tr>
      <w:tr w:rsidR="00DB70B1" w14:paraId="0DB65F27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B769C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2075B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0E8E1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2C9C4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34FBA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</w:tr>
      <w:tr w:rsidR="00DB70B1" w14:paraId="06A162B6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D00B5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Left</w:t>
            </w:r>
          </w:p>
          <w:p w14:paraId="78C0F9AA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Right</w:t>
            </w:r>
          </w:p>
          <w:p w14:paraId="1E36EDC3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Midline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C272F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47</w:t>
            </w:r>
          </w:p>
          <w:p w14:paraId="50880BA4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39</w:t>
            </w:r>
          </w:p>
          <w:p w14:paraId="0E337D0E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139D5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12</w:t>
            </w:r>
          </w:p>
          <w:p w14:paraId="0F247F9E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13</w:t>
            </w:r>
          </w:p>
          <w:p w14:paraId="06407EB5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9A2F8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35</w:t>
            </w:r>
          </w:p>
          <w:p w14:paraId="6AFDED4A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26</w:t>
            </w:r>
          </w:p>
          <w:p w14:paraId="2A8530FC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50C30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0.4</w:t>
            </w:r>
          </w:p>
        </w:tc>
      </w:tr>
      <w:tr w:rsidR="00DB70B1" w14:paraId="5D7104C1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4885A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INRG Stage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FD34A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99B9E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3DF28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4C472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</w:tr>
      <w:tr w:rsidR="00DB70B1" w14:paraId="1F8AEC91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05AEC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L1</w:t>
            </w:r>
            <w:r>
              <w:rPr>
                <w:rFonts w:ascii="Carlito" w:hAnsi="Carlito"/>
                <w:color w:val="000000"/>
                <w:sz w:val="20"/>
                <w:szCs w:val="20"/>
              </w:rPr>
              <w:br/>
              <w:t xml:space="preserve">  L2</w:t>
            </w:r>
            <w:r>
              <w:rPr>
                <w:rFonts w:ascii="Carlito" w:hAnsi="Carlito"/>
                <w:color w:val="000000"/>
                <w:sz w:val="20"/>
                <w:szCs w:val="20"/>
              </w:rPr>
              <w:br/>
              <w:t xml:space="preserve">  M</w:t>
            </w:r>
            <w:r>
              <w:rPr>
                <w:rFonts w:ascii="Carlito" w:hAnsi="Carlito"/>
                <w:color w:val="000000"/>
                <w:sz w:val="20"/>
                <w:szCs w:val="20"/>
              </w:rPr>
              <w:br/>
              <w:t xml:space="preserve">  MS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CE9DF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20</w:t>
            </w:r>
            <w:r>
              <w:rPr>
                <w:rFonts w:ascii="Carlito" w:hAnsi="Carlito"/>
                <w:color w:val="000000"/>
                <w:sz w:val="20"/>
                <w:szCs w:val="20"/>
              </w:rPr>
              <w:br/>
              <w:t>33</w:t>
            </w:r>
            <w:r>
              <w:rPr>
                <w:rFonts w:ascii="Carlito" w:hAnsi="Carlito"/>
                <w:color w:val="000000"/>
                <w:sz w:val="20"/>
                <w:szCs w:val="20"/>
              </w:rPr>
              <w:br/>
              <w:t>43</w:t>
            </w:r>
            <w:r>
              <w:rPr>
                <w:rFonts w:ascii="Carlito" w:hAnsi="Carlito"/>
                <w:color w:val="000000"/>
                <w:sz w:val="20"/>
                <w:szCs w:val="20"/>
              </w:rPr>
              <w:br/>
              <w:t>5</w:t>
            </w: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4FD8E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20</w:t>
            </w:r>
          </w:p>
          <w:p w14:paraId="6DE02000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0</w:t>
            </w:r>
          </w:p>
          <w:p w14:paraId="4A38A419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5</w:t>
            </w:r>
          </w:p>
          <w:p w14:paraId="79FC35E9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D1BE3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0</w:t>
            </w:r>
          </w:p>
          <w:p w14:paraId="1B13B134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33</w:t>
            </w:r>
          </w:p>
          <w:p w14:paraId="5D81D448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38</w:t>
            </w:r>
          </w:p>
          <w:p w14:paraId="58B9B76E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ED8AA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0.003</w:t>
            </w:r>
          </w:p>
        </w:tc>
      </w:tr>
      <w:tr w:rsidR="00DB70B1" w14:paraId="43F47E26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2455A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INRG Risk Group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B5CE4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796CF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13FF8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FCC7C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</w:tr>
      <w:tr w:rsidR="00DB70B1" w14:paraId="31D93BC9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84E20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Low Risk</w:t>
            </w:r>
          </w:p>
          <w:p w14:paraId="0EF9DEB2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Intermediate Risk</w:t>
            </w:r>
          </w:p>
          <w:p w14:paraId="22E10791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High Risk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C024B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20</w:t>
            </w:r>
          </w:p>
          <w:p w14:paraId="5220CF10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31</w:t>
            </w:r>
          </w:p>
          <w:p w14:paraId="4FB46E28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2CA19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16</w:t>
            </w:r>
          </w:p>
          <w:p w14:paraId="18400B8F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6</w:t>
            </w:r>
          </w:p>
          <w:p w14:paraId="6C0824B2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49FE7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4</w:t>
            </w:r>
          </w:p>
          <w:p w14:paraId="08270F4D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25</w:t>
            </w:r>
          </w:p>
          <w:p w14:paraId="5D82C128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9009B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&lt;0.0001</w:t>
            </w:r>
          </w:p>
        </w:tc>
      </w:tr>
      <w:tr w:rsidR="00DB70B1" w14:paraId="069C9213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7630F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03CDE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C0BC2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BD5AA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09979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</w:tr>
      <w:tr w:rsidR="00DB70B1" w14:paraId="047CB5DD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C9195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Unfavourable</w:t>
            </w:r>
          </w:p>
          <w:p w14:paraId="7489E12F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Favourable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0C308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48</w:t>
            </w:r>
          </w:p>
          <w:p w14:paraId="1496E698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92324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9</w:t>
            </w:r>
          </w:p>
          <w:p w14:paraId="6B6618AE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DCE1C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39</w:t>
            </w:r>
          </w:p>
          <w:p w14:paraId="6068EE99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64909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0.04</w:t>
            </w:r>
          </w:p>
        </w:tc>
      </w:tr>
      <w:tr w:rsidR="00DB70B1" w14:paraId="58421220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99FB9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i/>
                <w:iCs/>
                <w:color w:val="000000"/>
                <w:sz w:val="20"/>
                <w:szCs w:val="20"/>
              </w:rPr>
              <w:t xml:space="preserve">MYCN </w:t>
            </w:r>
            <w:r>
              <w:rPr>
                <w:rFonts w:ascii="Carlito" w:hAnsi="Carlito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15E23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54E11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0A4A3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8DF79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</w:tr>
      <w:tr w:rsidR="00DB70B1" w14:paraId="1E7FD105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E4869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Positive</w:t>
            </w:r>
          </w:p>
          <w:p w14:paraId="13ECEED7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Negative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369FA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15</w:t>
            </w:r>
          </w:p>
          <w:p w14:paraId="49555451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07F9D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6</w:t>
            </w:r>
          </w:p>
          <w:p w14:paraId="677CA238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825AC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9</w:t>
            </w:r>
          </w:p>
          <w:p w14:paraId="3D79FD78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DB119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0.2</w:t>
            </w:r>
          </w:p>
        </w:tc>
      </w:tr>
      <w:tr w:rsidR="00DB70B1" w14:paraId="711ED132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2647D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Loss of </w:t>
            </w:r>
            <w:r>
              <w:rPr>
                <w:rFonts w:ascii="Carlito" w:hAnsi="Carlito"/>
                <w:i/>
                <w:iCs/>
                <w:color w:val="000000"/>
                <w:sz w:val="20"/>
                <w:szCs w:val="20"/>
              </w:rPr>
              <w:t>CHD5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5E7AD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5B0A3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6406C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23597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</w:tr>
      <w:tr w:rsidR="00DB70B1" w14:paraId="2905EB68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C6838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Yes</w:t>
            </w:r>
          </w:p>
          <w:p w14:paraId="7C470C53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0C024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31</w:t>
            </w:r>
          </w:p>
          <w:p w14:paraId="33C805D0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3C326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6</w:t>
            </w:r>
          </w:p>
          <w:p w14:paraId="0EB24054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AA0D8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25</w:t>
            </w:r>
          </w:p>
          <w:p w14:paraId="1AD95F81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193F5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0.3</w:t>
            </w:r>
          </w:p>
        </w:tc>
      </w:tr>
      <w:tr w:rsidR="00DB70B1" w14:paraId="1A8B22B4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4C09B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Loss of </w:t>
            </w:r>
            <w:r>
              <w:rPr>
                <w:rFonts w:ascii="Carlito" w:hAnsi="Carlito"/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DF39F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7D12A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FE6C9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5A582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</w:tr>
      <w:tr w:rsidR="00DB70B1" w14:paraId="577F9294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F08E3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Yes</w:t>
            </w:r>
          </w:p>
          <w:p w14:paraId="49C4E0D4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2023B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23</w:t>
            </w:r>
          </w:p>
          <w:p w14:paraId="7F4C4368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2F2E8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3</w:t>
            </w:r>
          </w:p>
          <w:p w14:paraId="70ED6726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B17D6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20</w:t>
            </w:r>
          </w:p>
          <w:p w14:paraId="7EEE5078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202BC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0.02</w:t>
            </w:r>
          </w:p>
        </w:tc>
      </w:tr>
      <w:tr w:rsidR="00DB70B1" w14:paraId="684FDDC0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71F04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Surgical resection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DC1D4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1D901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EBFED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5A24B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</w:tr>
      <w:tr w:rsidR="00DB70B1" w14:paraId="4F4309E8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B0C07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No</w:t>
            </w:r>
          </w:p>
          <w:p w14:paraId="6C095D5B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F4CB7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73</w:t>
            </w:r>
          </w:p>
          <w:p w14:paraId="033EEE9D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4A041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19</w:t>
            </w:r>
          </w:p>
          <w:p w14:paraId="69949F53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12F76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54</w:t>
            </w:r>
          </w:p>
          <w:p w14:paraId="79768274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78C02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0.6</w:t>
            </w:r>
          </w:p>
        </w:tc>
      </w:tr>
      <w:tr w:rsidR="00DB70B1" w14:paraId="5C7273C1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FF9AC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Resection extent</w:t>
            </w:r>
          </w:p>
        </w:tc>
        <w:tc>
          <w:tcPr>
            <w:tcW w:w="169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A2703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7444D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4303E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B798A" w14:textId="77777777" w:rsidR="00DB70B1" w:rsidRDefault="00DB70B1" w:rsidP="00587C3B">
            <w:pPr>
              <w:pStyle w:val="TableContents"/>
              <w:rPr>
                <w:rFonts w:ascii="Carlito" w:hAnsi="Carlito"/>
                <w:color w:val="000000"/>
                <w:sz w:val="20"/>
                <w:szCs w:val="20"/>
              </w:rPr>
            </w:pPr>
          </w:p>
        </w:tc>
      </w:tr>
      <w:tr w:rsidR="00DB70B1" w14:paraId="68237ADC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2947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CF9E0A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100%</w:t>
            </w:r>
          </w:p>
          <w:p w14:paraId="10EEA0D4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90 – 99%</w:t>
            </w:r>
          </w:p>
          <w:p w14:paraId="2D9CAB86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 xml:space="preserve">  &lt;90%</w:t>
            </w:r>
          </w:p>
        </w:tc>
        <w:tc>
          <w:tcPr>
            <w:tcW w:w="1699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6D0A98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31</w:t>
            </w:r>
          </w:p>
          <w:p w14:paraId="683C5E08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31</w:t>
            </w:r>
          </w:p>
          <w:p w14:paraId="6EF039A3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2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E00F2A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15</w:t>
            </w:r>
          </w:p>
          <w:p w14:paraId="7EB275ED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3</w:t>
            </w:r>
          </w:p>
          <w:p w14:paraId="1F6303BB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6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92CF83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16</w:t>
            </w:r>
          </w:p>
          <w:p w14:paraId="7F2F9F5D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28</w:t>
            </w:r>
          </w:p>
          <w:p w14:paraId="6101BDA0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D4934C" w14:textId="77777777" w:rsidR="00DB70B1" w:rsidRDefault="00DB70B1" w:rsidP="00587C3B">
            <w:pPr>
              <w:pStyle w:val="TableContents"/>
            </w:pPr>
            <w:r>
              <w:rPr>
                <w:rFonts w:ascii="Carlito" w:hAnsi="Carlito"/>
                <w:color w:val="000000"/>
                <w:sz w:val="20"/>
                <w:szCs w:val="20"/>
              </w:rPr>
              <w:t>0.001</w:t>
            </w:r>
          </w:p>
        </w:tc>
      </w:tr>
    </w:tbl>
    <w:p w14:paraId="342D493A" w14:textId="77777777" w:rsidR="00DB70B1" w:rsidRDefault="00DB70B1" w:rsidP="00DB70B1">
      <w:pPr>
        <w:pStyle w:val="Standard"/>
        <w:spacing w:after="170"/>
      </w:pPr>
      <w:r>
        <w:rPr>
          <w:rFonts w:ascii="Carlito" w:hAnsi="Carlito"/>
          <w:sz w:val="22"/>
          <w:szCs w:val="22"/>
        </w:rPr>
        <w:t xml:space="preserve">Age refers to age at diagnosis.  INRGSS, International Neuroblastoma Risk Group Staging System. IDRF, Image Defined Risk </w:t>
      </w:r>
      <w:proofErr w:type="gramStart"/>
      <w:r>
        <w:rPr>
          <w:rFonts w:ascii="Carlito" w:hAnsi="Carlito"/>
          <w:sz w:val="22"/>
          <w:szCs w:val="22"/>
        </w:rPr>
        <w:t>Factors.*</w:t>
      </w:r>
      <w:proofErr w:type="gramEnd"/>
      <w:r>
        <w:rPr>
          <w:rFonts w:ascii="Carlito" w:hAnsi="Carlito"/>
          <w:sz w:val="22"/>
          <w:szCs w:val="22"/>
        </w:rPr>
        <w:t xml:space="preserve">Data in the all patients column may not total 101 due to missing data points: side not available in 1; INRG Risk Group not available in 2; histology not available in 9; </w:t>
      </w:r>
      <w:r>
        <w:rPr>
          <w:rFonts w:ascii="Carlito" w:hAnsi="Carlito"/>
          <w:i/>
          <w:iCs/>
          <w:sz w:val="22"/>
          <w:szCs w:val="22"/>
        </w:rPr>
        <w:t>MYCN</w:t>
      </w:r>
      <w:r>
        <w:rPr>
          <w:rFonts w:ascii="Carlito" w:hAnsi="Carlito"/>
          <w:sz w:val="22"/>
          <w:szCs w:val="22"/>
        </w:rPr>
        <w:t xml:space="preserve"> data not available in 5; </w:t>
      </w:r>
      <w:r>
        <w:rPr>
          <w:rFonts w:ascii="Carlito" w:hAnsi="Carlito"/>
          <w:i/>
          <w:iCs/>
          <w:sz w:val="22"/>
          <w:szCs w:val="22"/>
        </w:rPr>
        <w:t>CHD5</w:t>
      </w:r>
      <w:r>
        <w:rPr>
          <w:rFonts w:ascii="Carlito" w:hAnsi="Carlito"/>
          <w:sz w:val="22"/>
          <w:szCs w:val="22"/>
        </w:rPr>
        <w:t xml:space="preserve"> data not available in 13, </w:t>
      </w:r>
      <w:r>
        <w:rPr>
          <w:rFonts w:ascii="Carlito" w:hAnsi="Carlito"/>
          <w:i/>
          <w:iCs/>
          <w:sz w:val="22"/>
          <w:szCs w:val="22"/>
        </w:rPr>
        <w:t>ATM</w:t>
      </w:r>
      <w:r>
        <w:rPr>
          <w:rFonts w:ascii="Carlito" w:hAnsi="Carlito"/>
          <w:sz w:val="22"/>
          <w:szCs w:val="22"/>
        </w:rPr>
        <w:t xml:space="preserve"> data not available 42, resection not performed in 29.</w:t>
      </w:r>
    </w:p>
    <w:p w14:paraId="51F801AD" w14:textId="77777777" w:rsidR="00F93191" w:rsidRDefault="00F93191"/>
    <w:sectPr w:rsidR="00F931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rlito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0B1"/>
    <w:rsid w:val="000E580A"/>
    <w:rsid w:val="000E7355"/>
    <w:rsid w:val="000F6D02"/>
    <w:rsid w:val="001208B0"/>
    <w:rsid w:val="00170758"/>
    <w:rsid w:val="00171D00"/>
    <w:rsid w:val="00173636"/>
    <w:rsid w:val="002100A7"/>
    <w:rsid w:val="00213F0A"/>
    <w:rsid w:val="002630AD"/>
    <w:rsid w:val="002D5CF7"/>
    <w:rsid w:val="003072BD"/>
    <w:rsid w:val="00311FF2"/>
    <w:rsid w:val="00410077"/>
    <w:rsid w:val="004B68B1"/>
    <w:rsid w:val="004C40EA"/>
    <w:rsid w:val="004C5321"/>
    <w:rsid w:val="005635A3"/>
    <w:rsid w:val="005B2E93"/>
    <w:rsid w:val="005B52DF"/>
    <w:rsid w:val="005F2321"/>
    <w:rsid w:val="00642A26"/>
    <w:rsid w:val="00673464"/>
    <w:rsid w:val="0072707F"/>
    <w:rsid w:val="00747E98"/>
    <w:rsid w:val="0075502A"/>
    <w:rsid w:val="00797CC9"/>
    <w:rsid w:val="007B3D31"/>
    <w:rsid w:val="007D14CA"/>
    <w:rsid w:val="00823081"/>
    <w:rsid w:val="008971B6"/>
    <w:rsid w:val="00923A84"/>
    <w:rsid w:val="009379A1"/>
    <w:rsid w:val="00B11911"/>
    <w:rsid w:val="00B31F74"/>
    <w:rsid w:val="00B35A68"/>
    <w:rsid w:val="00B40A37"/>
    <w:rsid w:val="00CC5A45"/>
    <w:rsid w:val="00D337E2"/>
    <w:rsid w:val="00DB70B1"/>
    <w:rsid w:val="00DE6765"/>
    <w:rsid w:val="00E94DB1"/>
    <w:rsid w:val="00EB5317"/>
    <w:rsid w:val="00F24B4B"/>
    <w:rsid w:val="00F93191"/>
    <w:rsid w:val="00FA44C3"/>
    <w:rsid w:val="00FE168C"/>
    <w:rsid w:val="00FF7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95CA7"/>
  <w15:chartTrackingRefBased/>
  <w15:docId w15:val="{4C85E47D-F907-D845-820F-3846E264D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0B1"/>
    <w:pPr>
      <w:widowControl w:val="0"/>
      <w:suppressAutoHyphens/>
      <w:autoSpaceDN w:val="0"/>
      <w:textAlignment w:val="baseline"/>
    </w:pPr>
    <w:rPr>
      <w:rFonts w:ascii="Calibri" w:eastAsia="Calibri" w:hAnsi="Calibri" w:cs="Tahom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B70B1"/>
    <w:pPr>
      <w:suppressAutoHyphens/>
      <w:autoSpaceDN w:val="0"/>
      <w:textAlignment w:val="baseline"/>
    </w:pPr>
    <w:rPr>
      <w:rFonts w:ascii="Calibri" w:eastAsia="Calibri" w:hAnsi="Calibri" w:cs="Tahoma"/>
      <w:kern w:val="0"/>
      <w14:ligatures w14:val="none"/>
    </w:rPr>
  </w:style>
  <w:style w:type="paragraph" w:customStyle="1" w:styleId="TableContents">
    <w:name w:val="Table Contents"/>
    <w:basedOn w:val="Standard"/>
    <w:rsid w:val="00DB70B1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Stokes</dc:creator>
  <cp:keywords/>
  <dc:description/>
  <cp:lastModifiedBy>Rachael Stokes</cp:lastModifiedBy>
  <cp:revision>1</cp:revision>
  <dcterms:created xsi:type="dcterms:W3CDTF">2024-03-17T07:53:00Z</dcterms:created>
  <dcterms:modified xsi:type="dcterms:W3CDTF">2024-03-17T08:02:00Z</dcterms:modified>
</cp:coreProperties>
</file>